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86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3870"/>
        <w:gridCol w:w="1120"/>
        <w:gridCol w:w="1980"/>
        <w:gridCol w:w="1040"/>
        <w:gridCol w:w="845"/>
        <w:gridCol w:w="955"/>
        <w:gridCol w:w="900"/>
        <w:gridCol w:w="236"/>
        <w:gridCol w:w="92"/>
        <w:gridCol w:w="1472"/>
        <w:gridCol w:w="891"/>
        <w:gridCol w:w="459"/>
      </w:tblGrid>
      <w:tr w:rsidR="00F56C00" w:rsidRPr="00A43967" w14:paraId="664D785A" w14:textId="77777777" w:rsidTr="002157FE">
        <w:trPr>
          <w:trHeight w:val="315"/>
        </w:trPr>
        <w:tc>
          <w:tcPr>
            <w:tcW w:w="1386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B30D6" w14:textId="77777777" w:rsidR="00F56C00" w:rsidRPr="00E259DE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259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1 Table. Correlates of HIV acquisition for women receiving maternal and child health care during pregnancy and postpartum in western Kenya</w:t>
            </w:r>
          </w:p>
        </w:tc>
      </w:tr>
      <w:tr w:rsidR="00F56C00" w14:paraId="5C94CDD7" w14:textId="77777777" w:rsidTr="002157FE">
        <w:trPr>
          <w:trHeight w:val="315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0324" w14:textId="77777777" w:rsidR="00F56C00" w:rsidRPr="005412A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84BE0" w14:textId="77777777" w:rsidR="00F56C00" w:rsidRPr="005412A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ariate</w:t>
            </w:r>
            <w:r w:rsidRPr="0029634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3BB60" w14:textId="77777777" w:rsidR="00F56C00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81409" w14:textId="77777777" w:rsidR="00F56C00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b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58606" w14:textId="77777777" w:rsidR="00F56C00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34541" w14:textId="77777777" w:rsidR="00F56C00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pwi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F56C00" w:rsidRPr="005412A1" w14:paraId="0176FF53" w14:textId="77777777" w:rsidTr="002157F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99B6E" w14:textId="77777777" w:rsidR="00F56C00" w:rsidRPr="005412A1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rollment characteristic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C9B23" w14:textId="77777777" w:rsidR="00F56C00" w:rsidRPr="005412A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41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CA6F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84ED4" w14:textId="77777777" w:rsidR="00F56C00" w:rsidRPr="005412A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4EEF0" w14:textId="77777777" w:rsidR="00F56C00" w:rsidRPr="005412A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F3172" w14:textId="77777777" w:rsidR="00F56C00" w:rsidRPr="005412A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541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proofErr w:type="spellEnd"/>
            <w:r w:rsidRPr="00541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8CE75" w14:textId="77777777" w:rsidR="00F56C00" w:rsidRPr="005412A1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55BDB" w14:textId="77777777" w:rsidR="00F56C00" w:rsidRPr="005412A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1DC6A" w14:textId="77777777" w:rsidR="00F56C00" w:rsidRPr="005412A1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541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proofErr w:type="spellEnd"/>
            <w:r w:rsidRPr="00541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1B204" w14:textId="77777777" w:rsidR="00F56C00" w:rsidRPr="005412A1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F56C00" w:rsidRPr="005412A1" w14:paraId="63239E0A" w14:textId="77777777" w:rsidTr="002157FE">
        <w:trPr>
          <w:gridAfter w:val="1"/>
          <w:wAfter w:w="459" w:type="dxa"/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CBA6" w14:textId="77777777" w:rsidR="00F56C00" w:rsidRPr="005412A1" w:rsidRDefault="00F56C00" w:rsidP="002157FE">
            <w:pPr>
              <w:spacing w:after="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777E" w14:textId="77777777" w:rsidR="00F56C00" w:rsidRPr="005412A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206C" w14:textId="77777777" w:rsidR="00F56C00" w:rsidRPr="005412A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AE9E" w14:textId="77777777" w:rsidR="00F56C00" w:rsidRPr="005412A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C614" w14:textId="77777777" w:rsidR="00F56C00" w:rsidRPr="005412A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CF93" w14:textId="77777777" w:rsidR="00F56C00" w:rsidRPr="005412A1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F9DF" w14:textId="77777777" w:rsidR="00F56C00" w:rsidRPr="005412A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8DB7" w14:textId="77777777" w:rsidR="00F56C00" w:rsidRPr="005412A1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C00" w14:paraId="640C1259" w14:textId="77777777" w:rsidTr="002157FE">
        <w:trPr>
          <w:gridAfter w:val="1"/>
          <w:wAfter w:w="459" w:type="dxa"/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E070" w14:textId="77777777" w:rsidR="00F56C00" w:rsidRPr="005412A1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&lt;21 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1DBA" w14:textId="77777777" w:rsidR="00F56C00" w:rsidRPr="005412A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37C5" w14:textId="77777777" w:rsidR="00F56C00" w:rsidRPr="005412A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4 (0.48, 1.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5A2F" w14:textId="77777777" w:rsidR="00F56C00" w:rsidRPr="005412A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79D7" w14:textId="77777777" w:rsidR="00F56C00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12DC" w14:textId="77777777" w:rsidR="00F56C00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4F2D" w14:textId="77777777" w:rsidR="00F56C00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2F3C" w14:textId="77777777" w:rsidR="00F56C00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C00" w14:paraId="4AEBE808" w14:textId="77777777" w:rsidTr="002157FE">
        <w:trPr>
          <w:gridAfter w:val="1"/>
          <w:wAfter w:w="459" w:type="dxa"/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BC6B" w14:textId="77777777" w:rsidR="00F56C00" w:rsidRPr="00C21C53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C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 &lt;8 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37C7" w14:textId="77777777" w:rsidR="00F56C00" w:rsidRPr="00C21C53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9E24" w14:textId="77777777" w:rsidR="00F56C00" w:rsidRPr="00C21C53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7 (0.24, 2.49</w:t>
            </w:r>
            <w:r w:rsidRPr="00C21C5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A48B" w14:textId="77777777" w:rsidR="00F56C00" w:rsidRPr="00C21C53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3DB2" w14:textId="77777777" w:rsidR="00F56C00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76F0" w14:textId="77777777" w:rsidR="00F56C00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7B2E" w14:textId="77777777" w:rsidR="00F56C00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4AB5" w14:textId="77777777" w:rsidR="00F56C00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C00" w:rsidRPr="003B78B9" w14:paraId="23629AD1" w14:textId="77777777" w:rsidTr="002157FE">
        <w:trPr>
          <w:gridAfter w:val="1"/>
          <w:wAfter w:w="459" w:type="dxa"/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527F" w14:textId="77777777" w:rsidR="00F56C00" w:rsidRPr="00C21C53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C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B8F1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B11E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1.94 (0.93, 4.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B53E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42181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1A90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D6B5" w14:textId="77777777" w:rsidR="00F56C00" w:rsidRPr="003B78B9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DA23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3845" w14:textId="77777777" w:rsidR="00F56C00" w:rsidRPr="003B78B9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C00" w:rsidRPr="003B78B9" w14:paraId="7117167C" w14:textId="77777777" w:rsidTr="002157FE">
        <w:trPr>
          <w:gridAfter w:val="1"/>
          <w:wAfter w:w="459" w:type="dxa"/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FF0C" w14:textId="77777777" w:rsidR="00F56C00" w:rsidRPr="00C21C53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C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gamous relationship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2EE5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0898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2.89 (1.25, 6.6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7D5F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4218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6A4D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B5B6" w14:textId="77777777" w:rsidR="00F56C00" w:rsidRPr="003B78B9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C143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FF61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</w:p>
        </w:tc>
      </w:tr>
      <w:tr w:rsidR="00F56C00" w:rsidRPr="003B78B9" w14:paraId="568465F5" w14:textId="77777777" w:rsidTr="002157FE">
        <w:trPr>
          <w:gridAfter w:val="1"/>
          <w:wAfter w:w="459" w:type="dxa"/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829E" w14:textId="77777777" w:rsidR="00F56C00" w:rsidRPr="00FC6640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lationship duration (in </w:t>
            </w:r>
            <w:proofErr w:type="gramStart"/>
            <w:r w:rsidRPr="00FC6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s)*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ACB5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7644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1.02 (0.94, 1.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F8B9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D23C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198B" w14:textId="77777777" w:rsidR="00F56C00" w:rsidRPr="003B78B9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C9DA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A0AA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C00" w:rsidRPr="003B78B9" w14:paraId="4E7D3FDC" w14:textId="77777777" w:rsidTr="002157FE">
        <w:trPr>
          <w:gridAfter w:val="1"/>
          <w:wAfter w:w="459" w:type="dxa"/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5DCB" w14:textId="77777777" w:rsidR="00F56C00" w:rsidRPr="00C21C53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C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ner characteristic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FCE6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00B0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2073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C4AE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0614" w14:textId="77777777" w:rsidR="00F56C00" w:rsidRPr="003B78B9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EFF4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3070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C00" w:rsidRPr="00017DD8" w14:paraId="45FC146B" w14:textId="77777777" w:rsidTr="002157FE">
        <w:trPr>
          <w:gridAfter w:val="1"/>
          <w:wAfter w:w="459" w:type="dxa"/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A879" w14:textId="77777777" w:rsidR="00F56C00" w:rsidRPr="00C21C53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C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rtner age difference (years </w:t>
            </w:r>
            <w:proofErr w:type="gramStart"/>
            <w:r w:rsidRPr="00C21C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der)*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03B8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9AE8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1.07 (1.00, 1.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BA27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2FD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5E61" w14:textId="77777777" w:rsidR="00F56C00" w:rsidRPr="00017DD8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A4F4" w14:textId="77777777" w:rsidR="00F56C00" w:rsidRPr="00017DD8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E5D4" w14:textId="77777777" w:rsidR="00F56C00" w:rsidRPr="00017DD8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D0E8" w14:textId="77777777" w:rsidR="00F56C00" w:rsidRPr="00017DD8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</w:p>
        </w:tc>
      </w:tr>
      <w:tr w:rsidR="00F56C00" w:rsidRPr="000B7CEF" w14:paraId="79E2CB34" w14:textId="77777777" w:rsidTr="002157FE">
        <w:trPr>
          <w:gridAfter w:val="1"/>
          <w:wAfter w:w="459" w:type="dxa"/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394A" w14:textId="77777777" w:rsidR="00F56C00" w:rsidRPr="00C21C53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C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ner uncircumcised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C5B8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E4CE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0.48 (0.20, 1.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9F2F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9A93" w14:textId="77777777" w:rsidR="00F56C00" w:rsidRPr="000B7CEF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E4B3" w14:textId="77777777" w:rsidR="00F56C00" w:rsidRPr="000B7CEF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850F" w14:textId="77777777" w:rsidR="00F56C00" w:rsidRPr="000B7CEF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8F13" w14:textId="77777777" w:rsidR="00F56C00" w:rsidRPr="000B7CEF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C00" w:rsidRPr="00C12432" w14:paraId="5ADD4CB6" w14:textId="77777777" w:rsidTr="002157F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7B1C" w14:textId="77777777" w:rsidR="00F56C00" w:rsidRPr="00D83225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3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ner HIV status unkno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A655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D775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3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1</w:t>
            </w:r>
            <w:r w:rsidRPr="003B78B9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  <w:r w:rsidRPr="003B78B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.53</w:t>
            </w: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6F69" w14:textId="77777777" w:rsidR="00F56C00" w:rsidRPr="00D92006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200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C2B1" w14:textId="77777777" w:rsidR="00F56C00" w:rsidRPr="000B7CEF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  <w:r w:rsidRPr="000B7CEF">
              <w:rPr>
                <w:rFonts w:ascii="Arial" w:eastAsia="Times New Roman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0</w:t>
            </w:r>
            <w:r w:rsidRPr="000B7CE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.44</w:t>
            </w:r>
            <w:r w:rsidRPr="000B7CEF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FF4D" w14:textId="77777777" w:rsidR="00F56C00" w:rsidRPr="000B7CEF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28AD" w14:textId="77777777" w:rsidR="00F56C00" w:rsidRPr="00C12432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  <w:r w:rsidRPr="000B7CEF">
              <w:rPr>
                <w:rFonts w:ascii="Arial" w:eastAsia="Times New Roman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0</w:t>
            </w:r>
            <w:r w:rsidRPr="000B7CEF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.44</w:t>
            </w:r>
            <w:r w:rsidRPr="000B7CEF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70DA" w14:textId="77777777" w:rsidR="00F56C00" w:rsidRPr="00C12432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F56C00" w:rsidRPr="00381E51" w14:paraId="3478C866" w14:textId="77777777" w:rsidTr="002157F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C312" w14:textId="77777777" w:rsidR="00F56C00" w:rsidRPr="00D83225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3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partn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8B63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4CED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5 (0.25, 1.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F284" w14:textId="77777777" w:rsidR="00F56C00" w:rsidRPr="00D92006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2006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AAAA" w14:textId="77777777" w:rsidR="00F56C00" w:rsidRPr="00381E5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6 (0.44, 2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0735" w14:textId="77777777" w:rsidR="00F56C00" w:rsidRPr="00381E51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7916" w14:textId="77777777" w:rsidR="00F56C00" w:rsidRPr="00381E5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6 (0.44, 2.58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0C26" w14:textId="77777777" w:rsidR="00F56C00" w:rsidRPr="00381E51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</w:tr>
      <w:tr w:rsidR="00F56C00" w:rsidRPr="003B78B9" w14:paraId="1A805626" w14:textId="77777777" w:rsidTr="002157F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CC8B" w14:textId="77777777" w:rsidR="00F56C00" w:rsidRPr="00D83225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3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ual behavior and practic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C205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0546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FE89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98C6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B6F3" w14:textId="77777777" w:rsidR="00F56C00" w:rsidRPr="003B78B9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6C01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5980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C00" w:rsidRPr="003B78B9" w14:paraId="46C7E284" w14:textId="77777777" w:rsidTr="002157F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B0B1" w14:textId="77777777" w:rsidR="00F56C00" w:rsidRPr="00D83225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3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sexual debut &lt;17 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5BAD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F2D5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1.70 (0.86, 3.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C04D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2B88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C6EA" w14:textId="77777777" w:rsidR="00F56C00" w:rsidRPr="003B78B9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D5ED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B38C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C00" w:rsidRPr="003B78B9" w14:paraId="3275C7A6" w14:textId="77777777" w:rsidTr="002157F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C7ED" w14:textId="77777777" w:rsidR="00F56C00" w:rsidRPr="00D83225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3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sexual debut unkno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D778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E08D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9 (0.43, 2.7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3F6A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9635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492C" w14:textId="77777777" w:rsidR="00F56C00" w:rsidRPr="003B78B9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CF44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129B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C00" w:rsidRPr="003B78B9" w14:paraId="68FB6D5D" w14:textId="77777777" w:rsidTr="002157F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05E4" w14:textId="77777777" w:rsidR="00F56C00" w:rsidRPr="00D60B35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0B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time no. of sexual partn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ECD3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0AD4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0.80 (0.61, 1.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5F5A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CEC0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4110" w14:textId="77777777" w:rsidR="00F56C00" w:rsidRPr="003B78B9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EE2F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71B0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C00" w:rsidRPr="003B78B9" w14:paraId="4216040F" w14:textId="77777777" w:rsidTr="002157F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6F84" w14:textId="77777777" w:rsidR="00F56C00" w:rsidRPr="00047B3E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condomless sex in the past mon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CF8D" w14:textId="77777777" w:rsidR="00F56C00" w:rsidRPr="00047B3E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41B1" w14:textId="77777777" w:rsidR="00F56C00" w:rsidRPr="002040C6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40C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2040C6">
              <w:rPr>
                <w:rFonts w:ascii="Arial" w:eastAsia="Times New Roman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2040C6">
              <w:rPr>
                <w:rFonts w:ascii="Arial" w:eastAsia="Times New Roman" w:hAnsi="Arial" w:cs="Arial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2040C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0B9A" w14:textId="77777777" w:rsidR="00F56C00" w:rsidRPr="002040C6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40C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E6CA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B70A" w14:textId="77777777" w:rsidR="00F56C00" w:rsidRPr="003B78B9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C496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930C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C00" w:rsidRPr="003B78B9" w14:paraId="466A9C94" w14:textId="77777777" w:rsidTr="002157F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7EFA" w14:textId="77777777" w:rsidR="00F56C00" w:rsidRPr="00FD682A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 heard of PrE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1A41" w14:textId="77777777" w:rsidR="00F56C00" w:rsidRPr="00FD682A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1CDD" w14:textId="77777777" w:rsidR="00F56C00" w:rsidRPr="00FD682A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sz w:val="20"/>
                <w:szCs w:val="20"/>
              </w:rPr>
              <w:t>0.84 (0.43, 1.6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F751" w14:textId="77777777" w:rsidR="00F56C00" w:rsidRPr="00FD682A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BEA3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2F61" w14:textId="77777777" w:rsidR="00F56C00" w:rsidRPr="003B78B9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96F9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962A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C00" w:rsidRPr="003B78B9" w14:paraId="736767B4" w14:textId="77777777" w:rsidTr="002157F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B302" w14:textId="77777777" w:rsidR="00F56C00" w:rsidRPr="00FD682A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 used PrE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1405" w14:textId="77777777" w:rsidR="00F56C00" w:rsidRPr="00FD682A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B174" w14:textId="77777777" w:rsidR="00F56C00" w:rsidRPr="00FD682A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sz w:val="20"/>
                <w:szCs w:val="20"/>
              </w:rPr>
              <w:t>1.56 (0.47, 5.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6B01" w14:textId="77777777" w:rsidR="00F56C00" w:rsidRPr="00FD682A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AE9A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35D3" w14:textId="77777777" w:rsidR="00F56C00" w:rsidRPr="003B78B9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B0A7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B7B4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C00" w:rsidRPr="003B78B9" w14:paraId="49C3A29E" w14:textId="77777777" w:rsidTr="002157FE">
        <w:trPr>
          <w:gridAfter w:val="1"/>
          <w:wAfter w:w="459" w:type="dxa"/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5322" w14:textId="77777777" w:rsidR="00F56C00" w:rsidRPr="00FD682A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 and genital tract infectio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2B2D" w14:textId="77777777" w:rsidR="00F56C00" w:rsidRPr="00FD682A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1F6F" w14:textId="77777777" w:rsidR="00F56C00" w:rsidRPr="00FD682A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C71A" w14:textId="77777777" w:rsidR="00F56C00" w:rsidRPr="00FD682A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324B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5F36" w14:textId="77777777" w:rsidR="00F56C00" w:rsidRPr="003B78B9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46AC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2D32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C00" w:rsidRPr="003B78B9" w14:paraId="0ECABF0B" w14:textId="77777777" w:rsidTr="002157FE">
        <w:trPr>
          <w:gridAfter w:val="1"/>
          <w:wAfter w:w="459" w:type="dxa"/>
          <w:trHeight w:val="315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5DDD" w14:textId="77777777" w:rsidR="00F56C00" w:rsidRPr="00FD682A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STIs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D8A8" w14:textId="77777777" w:rsidR="00F56C00" w:rsidRPr="00FD682A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51C4" w14:textId="77777777" w:rsidR="00F56C00" w:rsidRPr="00FD682A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sz w:val="20"/>
                <w:szCs w:val="20"/>
              </w:rPr>
              <w:t>5.38 (1.60, 18.18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9089" w14:textId="77777777" w:rsidR="00F56C00" w:rsidRPr="00FD682A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EC5CACA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76</w:t>
            </w:r>
            <w:r w:rsidRPr="003B78B9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.38, 16.39</w:t>
            </w: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50153E4" w14:textId="77777777" w:rsidR="00F56C00" w:rsidRPr="003B78B9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1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EFC279F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76</w:t>
            </w:r>
            <w:r w:rsidRPr="003B78B9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.38, 16.39</w:t>
            </w: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 w14:paraId="1A88D7C7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78B9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1</w:t>
            </w:r>
          </w:p>
        </w:tc>
      </w:tr>
      <w:tr w:rsidR="00F56C00" w:rsidRPr="003B78B9" w14:paraId="26997D03" w14:textId="77777777" w:rsidTr="002157FE">
        <w:trPr>
          <w:gridAfter w:val="1"/>
          <w:wAfter w:w="459" w:type="dxa"/>
          <w:trHeight w:val="360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C2FE" w14:textId="77777777" w:rsidR="00F56C00" w:rsidRPr="00FD682A" w:rsidRDefault="00F56C00" w:rsidP="002157F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philis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5460" w14:textId="77777777" w:rsidR="00F56C00" w:rsidRPr="00FD682A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D95D" w14:textId="77777777" w:rsidR="00F56C00" w:rsidRPr="00FD682A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5 (1.96, 46.62) 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B39B" w14:textId="77777777" w:rsidR="00F56C00" w:rsidRPr="00FD682A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8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94B0D95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F5509E2" w14:textId="77777777" w:rsidR="00F56C00" w:rsidRPr="003B78B9" w:rsidRDefault="00F56C00" w:rsidP="002157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690D7F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37BEA4" w14:textId="77777777" w:rsidR="00F56C00" w:rsidRPr="003B78B9" w:rsidRDefault="00F56C00" w:rsidP="00215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56C00" w:rsidRPr="005412A1" w14:paraId="45901CE4" w14:textId="77777777" w:rsidTr="002157FE">
        <w:trPr>
          <w:trHeight w:val="1279"/>
        </w:trPr>
        <w:tc>
          <w:tcPr>
            <w:tcW w:w="1386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D90FD" w14:textId="77777777" w:rsidR="00F56C00" w:rsidRPr="005412A1" w:rsidRDefault="00F56C00" w:rsidP="00215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es: * among partnered women only in unadjusted analyses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lygamous relationship excluded to allow unmarried women to be included in the multivariable model; </w:t>
            </w:r>
            <w:r w:rsidRPr="009B170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adjusted analysis; </w:t>
            </w:r>
            <w:r w:rsidRPr="009B170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variates based on factors associated with HIV acquisition (P&lt;0.10), </w:t>
            </w:r>
            <w:r w:rsidRPr="00804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774; Due to collinearity, variables marital status, partner age difference, and syphilis were excluded from the multivariable analysis; </w:t>
            </w:r>
            <w:r w:rsidRPr="009D114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variates for stepwise multivariable model based on Akaike information criterion score, n=2774</w:t>
            </w:r>
          </w:p>
        </w:tc>
      </w:tr>
    </w:tbl>
    <w:p w14:paraId="3F1B6E4A" w14:textId="77777777" w:rsidR="00857B2F" w:rsidRDefault="00857B2F"/>
    <w:sectPr w:rsidR="00857B2F" w:rsidSect="00F56C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C00"/>
    <w:rsid w:val="00443DE5"/>
    <w:rsid w:val="00450871"/>
    <w:rsid w:val="00857B2F"/>
    <w:rsid w:val="00F5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78B6D"/>
  <w15:chartTrackingRefBased/>
  <w15:docId w15:val="{78776D91-4323-42C4-91A2-D9A27B324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C00"/>
  </w:style>
  <w:style w:type="paragraph" w:styleId="Heading1">
    <w:name w:val="heading 1"/>
    <w:basedOn w:val="Normal"/>
    <w:next w:val="Normal"/>
    <w:link w:val="Heading1Char"/>
    <w:uiPriority w:val="9"/>
    <w:qFormat/>
    <w:rsid w:val="00F56C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C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C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C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C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C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C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C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C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C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C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C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C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C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C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C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C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C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C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6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C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6C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C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6C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C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6C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C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C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C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hhun</dc:creator>
  <cp:keywords/>
  <dc:description/>
  <cp:lastModifiedBy>nchhun</cp:lastModifiedBy>
  <cp:revision>1</cp:revision>
  <dcterms:created xsi:type="dcterms:W3CDTF">2024-06-10T19:08:00Z</dcterms:created>
  <dcterms:modified xsi:type="dcterms:W3CDTF">2024-06-10T19:09:00Z</dcterms:modified>
</cp:coreProperties>
</file>